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4B320" w14:textId="77777777" w:rsidR="000765DC" w:rsidRDefault="000765DC" w:rsidP="000765D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765DC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7"/>
        <w:gridCol w:w="311"/>
        <w:gridCol w:w="739"/>
        <w:gridCol w:w="739"/>
        <w:gridCol w:w="820"/>
        <w:gridCol w:w="850"/>
        <w:gridCol w:w="739"/>
        <w:gridCol w:w="739"/>
        <w:gridCol w:w="736"/>
      </w:tblGrid>
      <w:tr w:rsidR="000765DC" w:rsidRPr="000765DC" w14:paraId="61615E49" w14:textId="77777777" w:rsidTr="009D046F">
        <w:tc>
          <w:tcPr>
            <w:tcW w:w="1969" w:type="pct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noWrap/>
            <w:vAlign w:val="bottom"/>
            <w:hideMark/>
          </w:tcPr>
          <w:p w14:paraId="6CA88C51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3031" w:type="pct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noWrap/>
            <w:hideMark/>
          </w:tcPr>
          <w:p w14:paraId="191BFA63" w14:textId="77777777" w:rsidR="000765DC" w:rsidRPr="000765DC" w:rsidRDefault="000765DC" w:rsidP="00171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Monolingual </w:t>
            </w:r>
            <w:r w:rsidR="001715E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articipants</w:t>
            </w:r>
          </w:p>
        </w:tc>
      </w:tr>
      <w:tr w:rsidR="000765DC" w:rsidRPr="000765DC" w14:paraId="76E06650" w14:textId="77777777" w:rsidTr="009D046F">
        <w:tc>
          <w:tcPr>
            <w:tcW w:w="1969" w:type="pct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F6B0ACE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88A7D70" w14:textId="77777777" w:rsidR="000765DC" w:rsidRPr="000765DC" w:rsidRDefault="009D046F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395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9"/>
            </w:tblGrid>
            <w:tr w:rsidR="000765DC" w:rsidRPr="000765DC" w14:paraId="071D44EC" w14:textId="77777777" w:rsidTr="000765DC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FB3496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ean</w:t>
                  </w:r>
                </w:p>
              </w:tc>
            </w:tr>
          </w:tbl>
          <w:p w14:paraId="08E9D0E7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9"/>
            </w:tblGrid>
            <w:tr w:rsidR="000765DC" w:rsidRPr="000765DC" w14:paraId="502BC937" w14:textId="77777777" w:rsidTr="000765DC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FFE61E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edian</w:t>
                  </w:r>
                </w:p>
              </w:tc>
            </w:tr>
          </w:tbl>
          <w:p w14:paraId="3AD3254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90"/>
            </w:tblGrid>
            <w:tr w:rsidR="000765DC" w:rsidRPr="000765DC" w14:paraId="299FF567" w14:textId="77777777" w:rsidTr="000765DC">
              <w:tc>
                <w:tcPr>
                  <w:tcW w:w="78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4A4759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inimum</w:t>
                  </w:r>
                </w:p>
              </w:tc>
            </w:tr>
          </w:tbl>
          <w:p w14:paraId="7896429C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0765DC" w:rsidRPr="000765DC" w14:paraId="39D763D9" w14:textId="77777777" w:rsidTr="000765DC"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8664D7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aximum</w:t>
                  </w:r>
                </w:p>
              </w:tc>
            </w:tr>
          </w:tbl>
          <w:p w14:paraId="171E4A36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9"/>
            </w:tblGrid>
            <w:tr w:rsidR="000765DC" w:rsidRPr="000765DC" w14:paraId="412483A6" w14:textId="77777777" w:rsidTr="000765DC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11ACF3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Lower</w:t>
                  </w:r>
                  <w:r w:rsidRPr="000765D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  <w:br/>
                  </w: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Quartile</w:t>
                  </w:r>
                </w:p>
              </w:tc>
            </w:tr>
          </w:tbl>
          <w:p w14:paraId="30DB58F0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9"/>
            </w:tblGrid>
            <w:tr w:rsidR="000765DC" w:rsidRPr="000765DC" w14:paraId="2F30C105" w14:textId="77777777" w:rsidTr="000765DC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EFCA4C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Upper</w:t>
                  </w:r>
                  <w:r w:rsidRPr="000765D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  <w:br/>
                  </w: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Quartile</w:t>
                  </w:r>
                </w:p>
              </w:tc>
            </w:tr>
          </w:tbl>
          <w:p w14:paraId="7C699682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4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6"/>
            </w:tblGrid>
            <w:tr w:rsidR="000765DC" w:rsidRPr="000765DC" w14:paraId="54078BC2" w14:textId="77777777" w:rsidTr="000765DC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BFF42E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td.Dev.</w:t>
                  </w:r>
                </w:p>
              </w:tc>
            </w:tr>
          </w:tbl>
          <w:p w14:paraId="408985D7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65DC" w:rsidRPr="000765DC" w14:paraId="071574C1" w14:textId="77777777" w:rsidTr="009D046F">
        <w:tc>
          <w:tcPr>
            <w:tcW w:w="1969" w:type="pct"/>
            <w:tcBorders>
              <w:top w:val="single" w:sz="6" w:space="0" w:color="auto"/>
            </w:tcBorders>
            <w:noWrap/>
            <w:vAlign w:val="center"/>
            <w:hideMark/>
          </w:tcPr>
          <w:tbl>
            <w:tblPr>
              <w:tblW w:w="282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20"/>
            </w:tblGrid>
            <w:tr w:rsidR="000765DC" w:rsidRPr="000765DC" w14:paraId="43FD8409" w14:textId="77777777" w:rsidTr="000765DC"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C209C5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2 moves)</w:t>
                  </w:r>
                </w:p>
              </w:tc>
            </w:tr>
          </w:tbl>
          <w:p w14:paraId="6FBF3352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1520B9C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5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23835A1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11.73</w:t>
            </w:r>
          </w:p>
        </w:tc>
        <w:tc>
          <w:tcPr>
            <w:tcW w:w="395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0124D01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47.50</w:t>
            </w:r>
          </w:p>
        </w:tc>
        <w:tc>
          <w:tcPr>
            <w:tcW w:w="438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7C4F0B9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454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7F7CA3E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00.00</w:t>
            </w:r>
          </w:p>
        </w:tc>
        <w:tc>
          <w:tcPr>
            <w:tcW w:w="395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6BA7D61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0.000</w:t>
            </w:r>
          </w:p>
        </w:tc>
        <w:tc>
          <w:tcPr>
            <w:tcW w:w="395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20CC103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92.50</w:t>
            </w:r>
          </w:p>
        </w:tc>
        <w:tc>
          <w:tcPr>
            <w:tcW w:w="394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4F97A15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20.453</w:t>
            </w:r>
          </w:p>
        </w:tc>
      </w:tr>
      <w:tr w:rsidR="000765DC" w:rsidRPr="000765DC" w14:paraId="698B9BF5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282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20"/>
            </w:tblGrid>
            <w:tr w:rsidR="000765DC" w:rsidRPr="000765DC" w14:paraId="196988C1" w14:textId="77777777" w:rsidTr="009D046F">
              <w:tc>
                <w:tcPr>
                  <w:tcW w:w="2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2CC40A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3 moves)</w:t>
                  </w:r>
                </w:p>
              </w:tc>
            </w:tr>
          </w:tbl>
          <w:p w14:paraId="00B014C8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7E19E6C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42B6CA3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33.56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97788D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99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79C9DED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3.5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5077FC8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077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61FE06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32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FF1621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58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5A4D7B9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66.447</w:t>
            </w:r>
          </w:p>
        </w:tc>
      </w:tr>
      <w:tr w:rsidR="000765DC" w:rsidRPr="000765DC" w14:paraId="2C9BE63B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71237EE4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EAFE1E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4 moves)</w:t>
                  </w:r>
                </w:p>
              </w:tc>
            </w:tr>
          </w:tbl>
          <w:p w14:paraId="79C7E14B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041AECD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17FBB71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53.15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EAAAFF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38.25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652C5CD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2.5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71F23EA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864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5598BD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24.75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0757945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410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45E2E5E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04.688</w:t>
            </w:r>
          </w:p>
        </w:tc>
      </w:tr>
      <w:tr w:rsidR="000765DC" w:rsidRPr="000765DC" w14:paraId="3124F798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5FFED9EF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DC2831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5 moves)</w:t>
                  </w:r>
                </w:p>
              </w:tc>
            </w:tr>
          </w:tbl>
          <w:p w14:paraId="4EFB82A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21D0694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362D6F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391.3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11DE120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437.5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0F66954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73.25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6D7871A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763.75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40ACA60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10.5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A6A215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954.25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148E462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96.229</w:t>
            </w:r>
          </w:p>
        </w:tc>
      </w:tr>
      <w:tr w:rsidR="000765DC" w:rsidRPr="000765DC" w14:paraId="5D623A82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65C6D0FB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3B3E02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Problems solved in minimum moves</w:t>
                  </w:r>
                </w:p>
              </w:tc>
            </w:tr>
          </w:tbl>
          <w:p w14:paraId="174C0993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5B17FE7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42898ED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85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23AB59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11560F2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2D8FC06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ED41D1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A6C924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2234C47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25</w:t>
            </w:r>
          </w:p>
        </w:tc>
      </w:tr>
      <w:tr w:rsidR="000765DC" w:rsidRPr="000765DC" w14:paraId="34DC9761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63BED669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C6B844A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simultaneous)</w:t>
                  </w:r>
                </w:p>
              </w:tc>
            </w:tr>
          </w:tbl>
          <w:p w14:paraId="2B345795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1210B60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623647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46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6D2C94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4F7FA52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6EEF50C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DFC034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816417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08DA2C2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399</w:t>
            </w:r>
          </w:p>
        </w:tc>
      </w:tr>
      <w:tr w:rsidR="000765DC" w:rsidRPr="000765DC" w14:paraId="6E64D8DF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09FDBB78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A83B75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0 ms delay)</w:t>
                  </w:r>
                </w:p>
              </w:tc>
            </w:tr>
          </w:tbl>
          <w:p w14:paraId="660D9467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32031AE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C2B971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9.23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F50F7C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103F12C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5EC0CCE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58103D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17C639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7C05323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397</w:t>
            </w:r>
          </w:p>
        </w:tc>
      </w:tr>
      <w:tr w:rsidR="000765DC" w:rsidRPr="000765DC" w14:paraId="3F1A1B7B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27570848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E0E251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4000 ms delay)</w:t>
                  </w:r>
                </w:p>
              </w:tc>
            </w:tr>
          </w:tbl>
          <w:p w14:paraId="50E5773D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0E1C4B2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E7B275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0.26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05A2676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426629B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645C4ED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444A634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4CE8ED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334A292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667</w:t>
            </w:r>
          </w:p>
        </w:tc>
      </w:tr>
      <w:tr w:rsidR="000765DC" w:rsidRPr="000765DC" w14:paraId="239BCAFB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1031E624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9D14C0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12000 ms delay)</w:t>
                  </w:r>
                </w:p>
              </w:tc>
            </w:tr>
          </w:tbl>
          <w:p w14:paraId="6556A521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4809C9B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A8C4C7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.31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35D788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23E56E9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33D1773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05D8692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A47D38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108A459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801</w:t>
            </w:r>
          </w:p>
        </w:tc>
      </w:tr>
      <w:tr w:rsidR="000765DC" w:rsidRPr="000765DC" w14:paraId="62F82A72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273EC6D9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C6C9F7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4 boxes)</w:t>
                  </w:r>
                </w:p>
              </w:tc>
            </w:tr>
          </w:tbl>
          <w:p w14:paraId="2E5F3C90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16A32FF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0D73CD6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E9CBF5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4E663AC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42EA0F5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85BE3D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840510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06721E1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92</w:t>
            </w:r>
          </w:p>
        </w:tc>
      </w:tr>
      <w:tr w:rsidR="000765DC" w:rsidRPr="000765DC" w14:paraId="3B184E79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2AA9E100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814110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6 boxes)</w:t>
                  </w:r>
                </w:p>
              </w:tc>
            </w:tr>
          </w:tbl>
          <w:p w14:paraId="52297CD7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1CA714A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0D02E9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6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D996F7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6255082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7327CD8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903FDA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092681E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25514D8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923</w:t>
            </w:r>
          </w:p>
        </w:tc>
      </w:tr>
      <w:tr w:rsidR="000765DC" w:rsidRPr="000765DC" w14:paraId="297AB86C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14ADDB13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87394C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8 boxes)</w:t>
                  </w:r>
                </w:p>
              </w:tc>
            </w:tr>
          </w:tbl>
          <w:p w14:paraId="6CBA1FCC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3B62C24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6C410A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6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ABFE85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6F40BC8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218E457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A0CA55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0230387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0EF35E7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497</w:t>
            </w:r>
          </w:p>
        </w:tc>
      </w:tr>
      <w:tr w:rsidR="000765DC" w:rsidRPr="000765DC" w14:paraId="577719E9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335033AD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01C785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Strategy</w:t>
                  </w:r>
                </w:p>
              </w:tc>
            </w:tr>
          </w:tbl>
          <w:p w14:paraId="26DB3F14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440FA3D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70CD36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44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216288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171C7E6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3B2B2A3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01FE405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5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11F624D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2AF0158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05</w:t>
            </w:r>
          </w:p>
        </w:tc>
      </w:tr>
      <w:tr w:rsidR="000765DC" w:rsidRPr="000765DC" w14:paraId="67576AFC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5521695A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29E420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ean, correct)</w:t>
                  </w:r>
                </w:p>
              </w:tc>
            </w:tr>
          </w:tbl>
          <w:p w14:paraId="7DD397B4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396FD7D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12B7377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.8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19D8394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84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17196F1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7.225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45C6D41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9.2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7C2516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.53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4BB178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58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4883120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.988</w:t>
            </w:r>
          </w:p>
        </w:tc>
      </w:tr>
      <w:tr w:rsidR="000765DC" w:rsidRPr="000765DC" w14:paraId="6266007E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46C45BB1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B03A96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edian, correct)</w:t>
                  </w:r>
                </w:p>
              </w:tc>
            </w:tr>
          </w:tbl>
          <w:p w14:paraId="75FE6EE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3CF1EA2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7B0268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.67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BC3769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.25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04A86AE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21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4C18D0D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0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F0FB9A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4952A37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3.75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025718F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.501</w:t>
            </w:r>
          </w:p>
        </w:tc>
      </w:tr>
      <w:tr w:rsidR="000765DC" w:rsidRPr="000765DC" w14:paraId="3FB1E980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3B721F7D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2DBB29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inimum, correct)</w:t>
                  </w:r>
                </w:p>
              </w:tc>
            </w:tr>
          </w:tbl>
          <w:p w14:paraId="242EC12C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30B588C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F4C30C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0.78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8F8F66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32117D4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95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6400A91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0862F6E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44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7A79E5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.5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54724AF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.244</w:t>
            </w:r>
          </w:p>
        </w:tc>
      </w:tr>
      <w:tr w:rsidR="000765DC" w:rsidRPr="000765DC" w14:paraId="22C91A11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68B5FEE1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57A732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Percent correct trials</w:t>
                  </w:r>
                </w:p>
              </w:tc>
            </w:tr>
          </w:tbl>
          <w:p w14:paraId="28FFF626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7E92E5A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481D77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44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433E44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75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35C9F8F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.625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206044B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839E4E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.5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00FF88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38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0FBEB8E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19</w:t>
            </w:r>
          </w:p>
        </w:tc>
      </w:tr>
      <w:tr w:rsidR="000765DC" w:rsidRPr="000765DC" w14:paraId="14634B7D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626036FC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F9B9F9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ean, correct)</w:t>
                  </w:r>
                </w:p>
              </w:tc>
            </w:tr>
          </w:tbl>
          <w:p w14:paraId="202A3DDC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0F93F25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9C5EAF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5.99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8D5133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3.99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214F62B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.241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7D8A439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7.25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C4F0A0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4.594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F3FE42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0.23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112004C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9.557</w:t>
            </w:r>
          </w:p>
        </w:tc>
      </w:tr>
      <w:tr w:rsidR="000765DC" w:rsidRPr="000765DC" w14:paraId="66BE493E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66EEFBDD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53B90D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edian, correct)</w:t>
                  </w:r>
                </w:p>
              </w:tc>
            </w:tr>
          </w:tbl>
          <w:p w14:paraId="79414CCF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592CA73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118F41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0.9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558751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.75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3D90B45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736273C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2.5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3003F6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5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5B8E4A5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4.25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7CC683E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1.917</w:t>
            </w:r>
          </w:p>
        </w:tc>
      </w:tr>
      <w:tr w:rsidR="000765DC" w:rsidRPr="000765DC" w14:paraId="4D2B7CB2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5F72E546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0CCF21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inimum, correct)</w:t>
                  </w:r>
                </w:p>
              </w:tc>
            </w:tr>
          </w:tbl>
          <w:p w14:paraId="55D2A8C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0DA2189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1E97009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.91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1FEC4F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.5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45D6702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00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4E9A364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6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0D212A0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5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4C55CEB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0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12E7441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.462</w:t>
            </w:r>
          </w:p>
        </w:tc>
      </w:tr>
      <w:tr w:rsidR="000765DC" w:rsidRPr="000765DC" w14:paraId="4E9C8801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0C1BB005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5B92CE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aximum, correct)</w:t>
                  </w:r>
                </w:p>
              </w:tc>
            </w:tr>
          </w:tbl>
          <w:p w14:paraId="1D3C78B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33F020E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1E2C2E7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9.2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20005E0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0.5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4925277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01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3167B4A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6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28B56B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4.0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668BA79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6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16A838E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7.835</w:t>
            </w:r>
          </w:p>
        </w:tc>
      </w:tr>
      <w:tr w:rsidR="000765DC" w:rsidRPr="000765DC" w14:paraId="3846C892" w14:textId="77777777" w:rsidTr="009D046F">
        <w:tc>
          <w:tcPr>
            <w:tcW w:w="1969" w:type="pct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20A60756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1A7922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aximum, correct)</w:t>
                  </w:r>
                </w:p>
              </w:tc>
            </w:tr>
          </w:tbl>
          <w:p w14:paraId="1C743CFF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shd w:val="clear" w:color="auto" w:fill="FFFFFF"/>
            <w:noWrap/>
            <w:vAlign w:val="center"/>
            <w:hideMark/>
          </w:tcPr>
          <w:p w14:paraId="3254B27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64E6E8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.88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39F3AE0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00</w:t>
            </w:r>
          </w:p>
        </w:tc>
        <w:tc>
          <w:tcPr>
            <w:tcW w:w="438" w:type="pct"/>
            <w:shd w:val="clear" w:color="auto" w:fill="FFFFFF"/>
            <w:noWrap/>
            <w:vAlign w:val="center"/>
            <w:hideMark/>
          </w:tcPr>
          <w:p w14:paraId="5467183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700.000</w:t>
            </w:r>
          </w:p>
        </w:tc>
        <w:tc>
          <w:tcPr>
            <w:tcW w:w="454" w:type="pct"/>
            <w:shd w:val="clear" w:color="auto" w:fill="FFFFFF"/>
            <w:noWrap/>
            <w:vAlign w:val="center"/>
            <w:hideMark/>
          </w:tcPr>
          <w:p w14:paraId="12196E4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9.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74A90B6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22.500</w:t>
            </w:r>
          </w:p>
        </w:tc>
        <w:tc>
          <w:tcPr>
            <w:tcW w:w="395" w:type="pct"/>
            <w:shd w:val="clear" w:color="auto" w:fill="FFFFFF"/>
            <w:noWrap/>
            <w:vAlign w:val="center"/>
            <w:hideMark/>
          </w:tcPr>
          <w:p w14:paraId="1428998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.00</w:t>
            </w:r>
          </w:p>
        </w:tc>
        <w:tc>
          <w:tcPr>
            <w:tcW w:w="394" w:type="pct"/>
            <w:shd w:val="clear" w:color="auto" w:fill="FFFFFF"/>
            <w:noWrap/>
            <w:vAlign w:val="center"/>
            <w:hideMark/>
          </w:tcPr>
          <w:p w14:paraId="7495F78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9.765</w:t>
            </w:r>
          </w:p>
        </w:tc>
      </w:tr>
      <w:tr w:rsidR="000765DC" w:rsidRPr="000765DC" w14:paraId="439CD908" w14:textId="77777777" w:rsidTr="009D046F">
        <w:tc>
          <w:tcPr>
            <w:tcW w:w="1969" w:type="pct"/>
            <w:tcBorders>
              <w:bottom w:val="single" w:sz="6" w:space="0" w:color="auto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57"/>
            </w:tblGrid>
            <w:tr w:rsidR="000765DC" w:rsidRPr="000765DC" w14:paraId="45A93A2C" w14:textId="77777777" w:rsidTr="000765DC">
              <w:tc>
                <w:tcPr>
                  <w:tcW w:w="329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8955B2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PAL First trial memory score</w:t>
                  </w:r>
                </w:p>
              </w:tc>
            </w:tr>
          </w:tbl>
          <w:p w14:paraId="08297FC8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3B17CE4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395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1B527E7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.59</w:t>
            </w:r>
          </w:p>
        </w:tc>
        <w:tc>
          <w:tcPr>
            <w:tcW w:w="395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46C9BBC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50</w:t>
            </w:r>
          </w:p>
        </w:tc>
        <w:tc>
          <w:tcPr>
            <w:tcW w:w="438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4435650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000</w:t>
            </w:r>
          </w:p>
        </w:tc>
        <w:tc>
          <w:tcPr>
            <w:tcW w:w="454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4F71D66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.00</w:t>
            </w:r>
          </w:p>
        </w:tc>
        <w:tc>
          <w:tcPr>
            <w:tcW w:w="395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5D3ACF8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.500</w:t>
            </w:r>
          </w:p>
        </w:tc>
        <w:tc>
          <w:tcPr>
            <w:tcW w:w="395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3437A0D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.00</w:t>
            </w:r>
          </w:p>
        </w:tc>
        <w:tc>
          <w:tcPr>
            <w:tcW w:w="394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55233B0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50</w:t>
            </w:r>
          </w:p>
        </w:tc>
      </w:tr>
    </w:tbl>
    <w:p w14:paraId="733EDF0C" w14:textId="77777777" w:rsidR="009D046F" w:rsidRDefault="009D046F" w:rsidP="000765D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FFB2B7" w14:textId="77777777" w:rsidR="009D046F" w:rsidRDefault="009D046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0"/>
        <w:gridCol w:w="231"/>
        <w:gridCol w:w="777"/>
        <w:gridCol w:w="777"/>
        <w:gridCol w:w="861"/>
        <w:gridCol w:w="893"/>
        <w:gridCol w:w="777"/>
        <w:gridCol w:w="777"/>
        <w:gridCol w:w="777"/>
      </w:tblGrid>
      <w:tr w:rsidR="000765DC" w:rsidRPr="000765DC" w14:paraId="70CCFF20" w14:textId="77777777" w:rsidTr="000765DC">
        <w:tc>
          <w:tcPr>
            <w:tcW w:w="0" w:type="auto"/>
            <w:vMerge w:val="restart"/>
            <w:tcBorders>
              <w:top w:val="outset" w:sz="6" w:space="0" w:color="111111"/>
              <w:bottom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6577EAEC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br/>
            </w:r>
          </w:p>
        </w:tc>
        <w:tc>
          <w:tcPr>
            <w:tcW w:w="0" w:type="auto"/>
            <w:gridSpan w:val="8"/>
            <w:tcBorders>
              <w:top w:val="outset" w:sz="6" w:space="0" w:color="111111"/>
              <w:bottom w:val="outset" w:sz="6" w:space="0" w:color="111111"/>
            </w:tcBorders>
            <w:shd w:val="clear" w:color="auto" w:fill="FFFFFF"/>
            <w:noWrap/>
            <w:hideMark/>
          </w:tcPr>
          <w:p w14:paraId="447C54C6" w14:textId="77777777" w:rsidR="000765DC" w:rsidRPr="0012516F" w:rsidRDefault="000765DC" w:rsidP="0007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Hungarian-Serbian bilingual </w:t>
            </w:r>
            <w:r w:rsidR="001715E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articipants</w:t>
            </w:r>
          </w:p>
        </w:tc>
      </w:tr>
      <w:tr w:rsidR="000765DC" w:rsidRPr="000765DC" w14:paraId="60900B99" w14:textId="77777777" w:rsidTr="000765DC">
        <w:tc>
          <w:tcPr>
            <w:tcW w:w="0" w:type="auto"/>
            <w:vMerge/>
            <w:tcBorders>
              <w:top w:val="outset" w:sz="6" w:space="0" w:color="111111"/>
              <w:bottom w:val="outset" w:sz="6" w:space="0" w:color="111111"/>
            </w:tcBorders>
            <w:vAlign w:val="center"/>
            <w:hideMark/>
          </w:tcPr>
          <w:p w14:paraId="03646E9B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"/>
            </w:tblGrid>
            <w:tr w:rsidR="000765DC" w:rsidRPr="000765DC" w14:paraId="2EDAD7A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F3ED13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N</w:t>
                  </w:r>
                </w:p>
              </w:tc>
            </w:tr>
          </w:tbl>
          <w:p w14:paraId="1C901523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119F768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E878FAB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ean</w:t>
                  </w:r>
                </w:p>
              </w:tc>
            </w:tr>
          </w:tbl>
          <w:p w14:paraId="2D93DA7D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3854A65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31AA08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edian</w:t>
                  </w:r>
                </w:p>
              </w:tc>
            </w:tr>
          </w:tbl>
          <w:p w14:paraId="227EECC4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1"/>
            </w:tblGrid>
            <w:tr w:rsidR="000765DC" w:rsidRPr="000765DC" w14:paraId="1B1AA00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A4DF0C5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inimum</w:t>
                  </w:r>
                </w:p>
              </w:tc>
            </w:tr>
          </w:tbl>
          <w:p w14:paraId="677A7DD1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3"/>
            </w:tblGrid>
            <w:tr w:rsidR="000765DC" w:rsidRPr="000765DC" w14:paraId="7AE73F8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39A120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aximum</w:t>
                  </w:r>
                </w:p>
              </w:tc>
            </w:tr>
          </w:tbl>
          <w:p w14:paraId="147D4EBA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4B622E5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41F509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Lower</w:t>
                  </w:r>
                  <w:r w:rsidRPr="000765D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  <w:br/>
                  </w: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Quartile</w:t>
                  </w:r>
                </w:p>
              </w:tc>
            </w:tr>
          </w:tbl>
          <w:p w14:paraId="109891CE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4CEE008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1E4947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Upper</w:t>
                  </w:r>
                  <w:r w:rsidRPr="000765D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  <w:br/>
                  </w: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Quartile</w:t>
                  </w:r>
                </w:p>
              </w:tc>
            </w:tr>
          </w:tbl>
          <w:p w14:paraId="61975625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300F131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5D0A322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td.Dev.</w:t>
                  </w:r>
                </w:p>
              </w:tc>
            </w:tr>
          </w:tbl>
          <w:p w14:paraId="4D5C14A0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65DC" w:rsidRPr="000765DC" w14:paraId="243D9320" w14:textId="77777777" w:rsidTr="000765DC">
        <w:tc>
          <w:tcPr>
            <w:tcW w:w="0" w:type="auto"/>
            <w:tcBorders>
              <w:top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298F78D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119E5BF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2 moves)</w:t>
                  </w:r>
                </w:p>
              </w:tc>
            </w:tr>
          </w:tbl>
          <w:p w14:paraId="001BF9F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C51707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B54691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3.62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051444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14.5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8B4D08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.5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BB08D2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71.5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F230CC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2.5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EADBD0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25.5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3A939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4.287</w:t>
            </w:r>
          </w:p>
        </w:tc>
      </w:tr>
      <w:tr w:rsidR="000765DC" w:rsidRPr="000765DC" w14:paraId="774D9115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2563A8B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420917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3 moves)</w:t>
                  </w:r>
                </w:p>
              </w:tc>
            </w:tr>
          </w:tbl>
          <w:p w14:paraId="7B4C943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DF58C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A5E815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09.1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694004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75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DA92C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4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A3ED6D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66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7C475B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88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6E5645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55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948576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37.732</w:t>
            </w:r>
          </w:p>
        </w:tc>
      </w:tr>
      <w:tr w:rsidR="000765DC" w:rsidRPr="000765DC" w14:paraId="66AF6D5C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75705C0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C3D932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4 moves)</w:t>
                  </w:r>
                </w:p>
              </w:tc>
            </w:tr>
          </w:tbl>
          <w:p w14:paraId="72887FE4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9F42F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DD7EDC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94.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CA614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04.2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202ED9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28.2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561529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279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1A9F5B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40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0447AA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67.7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21EDE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61.249</w:t>
            </w:r>
          </w:p>
        </w:tc>
      </w:tr>
      <w:tr w:rsidR="000765DC" w:rsidRPr="000765DC" w14:paraId="12FCC737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064CE6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034B18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5 moves)</w:t>
                  </w:r>
                </w:p>
              </w:tc>
            </w:tr>
          </w:tbl>
          <w:p w14:paraId="164F3AD5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90C90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7E097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897.6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F3DB29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30.2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F8D93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03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1B2F49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972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95D3EC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48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3F66C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929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0561F5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10.093</w:t>
            </w:r>
          </w:p>
        </w:tc>
      </w:tr>
      <w:tr w:rsidR="000765DC" w:rsidRPr="000765DC" w14:paraId="040377A0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0D702B5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733977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Problems solved in minimum moves</w:t>
                  </w:r>
                </w:p>
              </w:tc>
            </w:tr>
          </w:tbl>
          <w:p w14:paraId="233BDA1D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A2B49C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BA167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7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FC651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7BDF9A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1EF8E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3F4DB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896691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D4A3C9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00</w:t>
            </w:r>
          </w:p>
        </w:tc>
      </w:tr>
      <w:tr w:rsidR="000765DC" w:rsidRPr="000765DC" w14:paraId="581632CF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A02933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10F7E4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simultaneous)</w:t>
                  </w:r>
                </w:p>
              </w:tc>
            </w:tr>
          </w:tbl>
          <w:p w14:paraId="7FD7417B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FF7FFF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823C9B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0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FFDB49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304DEA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DEFE3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1CC6C3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A61374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93685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364</w:t>
            </w:r>
          </w:p>
        </w:tc>
      </w:tr>
      <w:tr w:rsidR="000765DC" w:rsidRPr="000765DC" w14:paraId="4B510928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596C5F6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A8164C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0 ms delay)</w:t>
                  </w:r>
                </w:p>
              </w:tc>
            </w:tr>
          </w:tbl>
          <w:p w14:paraId="2D953E60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186ACA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9B9E2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.3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B0FEDB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D1EE58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559909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0DC60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71EE9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4DA71E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952</w:t>
            </w:r>
          </w:p>
        </w:tc>
      </w:tr>
      <w:tr w:rsidR="000765DC" w:rsidRPr="000765DC" w14:paraId="459F2AA2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8D2E7F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D913A0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4000 ms delay)</w:t>
                  </w:r>
                </w:p>
              </w:tc>
            </w:tr>
          </w:tbl>
          <w:p w14:paraId="7E1AF9AD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BE94C1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019246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1.4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97AFF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945362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F3C015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C0D1C4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02EBB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119CB7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952</w:t>
            </w:r>
          </w:p>
        </w:tc>
      </w:tr>
      <w:tr w:rsidR="000765DC" w:rsidRPr="000765DC" w14:paraId="51BF6B61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7E26FD6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6336E9C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12000 ms delay)</w:t>
                  </w:r>
                </w:p>
              </w:tc>
            </w:tr>
          </w:tbl>
          <w:p w14:paraId="38D47B76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A91414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182DBD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.3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439DCF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ADFD41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D84BB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DCE79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8AD9CB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761106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792</w:t>
            </w:r>
          </w:p>
        </w:tc>
      </w:tr>
      <w:tr w:rsidR="000765DC" w:rsidRPr="000765DC" w14:paraId="7DFD7159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5A3873D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873CE8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4 boxes)</w:t>
                  </w:r>
                </w:p>
              </w:tc>
            </w:tr>
          </w:tbl>
          <w:p w14:paraId="42C1A81F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5B880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7D409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422C8F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584F18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833295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C642F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A035BA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DDF639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61</w:t>
            </w:r>
          </w:p>
        </w:tc>
      </w:tr>
      <w:tr w:rsidR="000765DC" w:rsidRPr="000765DC" w14:paraId="33529EF3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31466E8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F25226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6 boxes)</w:t>
                  </w:r>
                </w:p>
              </w:tc>
            </w:tr>
          </w:tbl>
          <w:p w14:paraId="760AC1C0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5B7D00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7B33D2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3EFBD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50DAD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E88BF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4DD04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3D10C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BAB23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156</w:t>
            </w:r>
          </w:p>
        </w:tc>
      </w:tr>
      <w:tr w:rsidR="000765DC" w:rsidRPr="000765DC" w14:paraId="72F938C2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769C093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A89D02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8 boxes)</w:t>
                  </w:r>
                </w:p>
              </w:tc>
            </w:tr>
          </w:tbl>
          <w:p w14:paraId="5B19E190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AEF2AD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44BC95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9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A7891E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E834A8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CFDD1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A60807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32DEE7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210CE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434</w:t>
            </w:r>
          </w:p>
        </w:tc>
      </w:tr>
      <w:tr w:rsidR="000765DC" w:rsidRPr="000765DC" w14:paraId="1E8DA3BF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420C9EF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035CD1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Strategy</w:t>
                  </w:r>
                </w:p>
              </w:tc>
            </w:tr>
          </w:tbl>
          <w:p w14:paraId="793AFF75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671F4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A2765F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7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47FB50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4FE65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E45796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4FCC7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64063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4E3D2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52</w:t>
            </w:r>
          </w:p>
        </w:tc>
      </w:tr>
      <w:tr w:rsidR="000765DC" w:rsidRPr="000765DC" w14:paraId="349EE89C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46EB94D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CF89F0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ean, correct)</w:t>
                  </w:r>
                </w:p>
              </w:tc>
            </w:tr>
          </w:tbl>
          <w:p w14:paraId="56B95E48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062E51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CFC9E7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.4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59258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.22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100CEF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87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7115C7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9.5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014D63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.57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A6AAA1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.3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0AF67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.098</w:t>
            </w:r>
          </w:p>
        </w:tc>
      </w:tr>
      <w:tr w:rsidR="000765DC" w:rsidRPr="000765DC" w14:paraId="1F4EB70F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11EBED8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4E825C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edian, correct)</w:t>
                  </w:r>
                </w:p>
              </w:tc>
            </w:tr>
          </w:tbl>
          <w:p w14:paraId="2303E8F3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80C7FC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8DE1E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2.9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820767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06DB6B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9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C07F54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85A955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620FD6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A74D5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.554</w:t>
            </w:r>
          </w:p>
        </w:tc>
      </w:tr>
      <w:tr w:rsidR="000765DC" w:rsidRPr="000765DC" w14:paraId="37AE452F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34D64F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D1739F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inimum, correct)</w:t>
                  </w:r>
                </w:p>
              </w:tc>
            </w:tr>
          </w:tbl>
          <w:p w14:paraId="2B2644A6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62458A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B69583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6AA26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6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E4401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47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B7AF4C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0CD15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C854D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6BB29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.145</w:t>
            </w:r>
          </w:p>
        </w:tc>
      </w:tr>
      <w:tr w:rsidR="000765DC" w:rsidRPr="000765DC" w14:paraId="57A33CB6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40C1E6C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A0F41E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Percent correct trials</w:t>
                  </w:r>
                </w:p>
              </w:tc>
            </w:tr>
          </w:tbl>
          <w:p w14:paraId="69BF763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127544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CDA07E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7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36D30F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FC084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.2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5D5C35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B3A1A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A4D03E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3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79B309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46</w:t>
            </w:r>
          </w:p>
        </w:tc>
      </w:tr>
      <w:tr w:rsidR="000765DC" w:rsidRPr="000765DC" w14:paraId="3CE0958A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03EEC68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5CECA2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ean, correct)</w:t>
                  </w:r>
                </w:p>
              </w:tc>
            </w:tr>
          </w:tbl>
          <w:p w14:paraId="7A426A40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0F3113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E8171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8.5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CB8CD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2.48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4E74E7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.17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8B9880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5.4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0A3CD0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2.53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FE767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9.9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B14828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9.467</w:t>
            </w:r>
          </w:p>
        </w:tc>
      </w:tr>
      <w:tr w:rsidR="000765DC" w:rsidRPr="000765DC" w14:paraId="78FE5054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362D653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D5ABD3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edian, correct)</w:t>
                  </w:r>
                </w:p>
              </w:tc>
            </w:tr>
          </w:tbl>
          <w:p w14:paraId="0690C53A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AEAF82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33F690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.4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AC2E0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26F3E4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0B5F5C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A38D8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9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079DFD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6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8D2CD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.397</w:t>
            </w:r>
          </w:p>
        </w:tc>
      </w:tr>
      <w:tr w:rsidR="000765DC" w:rsidRPr="000765DC" w14:paraId="7F2A6EED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2ED9A50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5C9C01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inimum, correct)</w:t>
                  </w:r>
                </w:p>
              </w:tc>
            </w:tr>
          </w:tbl>
          <w:p w14:paraId="6E9C24FA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743703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134253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9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84EDA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E9EC3F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25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BD0A48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6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E44F26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61398E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8DDC70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.911</w:t>
            </w:r>
          </w:p>
        </w:tc>
      </w:tr>
      <w:tr w:rsidR="000765DC" w:rsidRPr="000765DC" w14:paraId="4722AC8B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A6CA97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EE6A31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aximum, correct)</w:t>
                  </w:r>
                </w:p>
              </w:tc>
            </w:tr>
          </w:tbl>
          <w:p w14:paraId="65AD7DD6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BC16B8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646423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1.6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067896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5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F0F288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6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393BE4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5F6A86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A6E9E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4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86934F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2.590</w:t>
            </w:r>
          </w:p>
        </w:tc>
      </w:tr>
      <w:tr w:rsidR="000765DC" w:rsidRPr="000765DC" w14:paraId="05F4B9BA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3FBD7BA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423A26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aximum, correct)</w:t>
                  </w:r>
                </w:p>
              </w:tc>
            </w:tr>
          </w:tbl>
          <w:p w14:paraId="633C8F53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5535A1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B2FBC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.2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27173E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5776B3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481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59B73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D75BD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92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5EB98F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1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A58A66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0.434</w:t>
            </w:r>
          </w:p>
        </w:tc>
      </w:tr>
      <w:tr w:rsidR="000765DC" w:rsidRPr="000765DC" w14:paraId="77F7379B" w14:textId="77777777" w:rsidTr="000765DC">
        <w:tc>
          <w:tcPr>
            <w:tcW w:w="0" w:type="auto"/>
            <w:tcBorders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14F4F6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85D529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PAL First trial memory score</w:t>
                  </w:r>
                </w:p>
              </w:tc>
            </w:tr>
          </w:tbl>
          <w:p w14:paraId="3AA5DD2A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822575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87CAE1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.81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22EB4B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0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4D8AC7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0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5C7FE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.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A4CA9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.0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FCE9B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.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F9F93D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444</w:t>
            </w:r>
          </w:p>
        </w:tc>
      </w:tr>
    </w:tbl>
    <w:p w14:paraId="621D1E5B" w14:textId="77777777" w:rsidR="000765DC" w:rsidRDefault="000765DC" w:rsidP="000765D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227C60" w14:textId="77777777" w:rsidR="009D046F" w:rsidRDefault="009D046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00A3741" w14:textId="77777777" w:rsidR="000765DC" w:rsidRDefault="000765DC" w:rsidP="000765D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0"/>
        <w:gridCol w:w="231"/>
        <w:gridCol w:w="777"/>
        <w:gridCol w:w="777"/>
        <w:gridCol w:w="861"/>
        <w:gridCol w:w="893"/>
        <w:gridCol w:w="777"/>
        <w:gridCol w:w="777"/>
        <w:gridCol w:w="777"/>
      </w:tblGrid>
      <w:tr w:rsidR="000765DC" w:rsidRPr="000765DC" w14:paraId="718F9FED" w14:textId="77777777" w:rsidTr="000765DC">
        <w:tc>
          <w:tcPr>
            <w:tcW w:w="0" w:type="auto"/>
            <w:vMerge w:val="restart"/>
            <w:tcBorders>
              <w:top w:val="outset" w:sz="6" w:space="0" w:color="111111"/>
              <w:bottom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32F6A44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</w:p>
        </w:tc>
        <w:tc>
          <w:tcPr>
            <w:tcW w:w="0" w:type="auto"/>
            <w:gridSpan w:val="8"/>
            <w:tcBorders>
              <w:top w:val="outset" w:sz="6" w:space="0" w:color="111111"/>
              <w:bottom w:val="outset" w:sz="6" w:space="0" w:color="111111"/>
            </w:tcBorders>
            <w:shd w:val="clear" w:color="auto" w:fill="FFFFFF"/>
            <w:noWrap/>
            <w:hideMark/>
          </w:tcPr>
          <w:p w14:paraId="3B095F09" w14:textId="77777777" w:rsidR="000765DC" w:rsidRPr="000765DC" w:rsidRDefault="000765DC" w:rsidP="0007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Slovak-Serbian bilingual </w:t>
            </w:r>
            <w:r w:rsidR="001715E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articipants</w:t>
            </w:r>
            <w:bookmarkStart w:id="0" w:name="_GoBack"/>
            <w:bookmarkEnd w:id="0"/>
          </w:p>
        </w:tc>
      </w:tr>
      <w:tr w:rsidR="000765DC" w:rsidRPr="000765DC" w14:paraId="6A886D6A" w14:textId="77777777" w:rsidTr="000765DC">
        <w:tc>
          <w:tcPr>
            <w:tcW w:w="0" w:type="auto"/>
            <w:vMerge/>
            <w:tcBorders>
              <w:top w:val="outset" w:sz="6" w:space="0" w:color="111111"/>
              <w:bottom w:val="outset" w:sz="6" w:space="0" w:color="111111"/>
            </w:tcBorders>
            <w:vAlign w:val="center"/>
            <w:hideMark/>
          </w:tcPr>
          <w:p w14:paraId="2DF74820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"/>
            </w:tblGrid>
            <w:tr w:rsidR="000765DC" w:rsidRPr="000765DC" w14:paraId="6D1EADD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96C560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N</w:t>
                  </w:r>
                </w:p>
              </w:tc>
            </w:tr>
          </w:tbl>
          <w:p w14:paraId="4D010E1E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34148A4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877807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ean</w:t>
                  </w:r>
                </w:p>
              </w:tc>
            </w:tr>
          </w:tbl>
          <w:p w14:paraId="130A52B7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2C7C13C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E13E670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edian</w:t>
                  </w:r>
                </w:p>
              </w:tc>
            </w:tr>
          </w:tbl>
          <w:p w14:paraId="2F0EAE61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1"/>
            </w:tblGrid>
            <w:tr w:rsidR="000765DC" w:rsidRPr="000765DC" w14:paraId="1B50586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447BDB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inimum</w:t>
                  </w:r>
                </w:p>
              </w:tc>
            </w:tr>
          </w:tbl>
          <w:p w14:paraId="745B3037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3"/>
            </w:tblGrid>
            <w:tr w:rsidR="000765DC" w:rsidRPr="000765DC" w14:paraId="16643A4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55A9E9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aximum</w:t>
                  </w:r>
                </w:p>
              </w:tc>
            </w:tr>
          </w:tbl>
          <w:p w14:paraId="1E1C2EC1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6A85187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3A52BE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Lower</w:t>
                  </w:r>
                  <w:r w:rsidRPr="000765D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  <w:br/>
                  </w: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Quartile</w:t>
                  </w:r>
                </w:p>
              </w:tc>
            </w:tr>
          </w:tbl>
          <w:p w14:paraId="0F078397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4CE3F7F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4FF7D8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Upper</w:t>
                  </w:r>
                  <w:r w:rsidRPr="000765DC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  <w:br/>
                  </w: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Quartile</w:t>
                  </w:r>
                </w:p>
              </w:tc>
            </w:tr>
          </w:tbl>
          <w:p w14:paraId="60AC275A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0765DC" w14:paraId="774F20B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6E8E1F" w14:textId="77777777" w:rsidR="000765DC" w:rsidRPr="000765DC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td.Dev.</w:t>
                  </w:r>
                </w:p>
              </w:tc>
            </w:tr>
          </w:tbl>
          <w:p w14:paraId="31A6E413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65DC" w:rsidRPr="000765DC" w14:paraId="65025B7C" w14:textId="77777777" w:rsidTr="000765DC">
        <w:tc>
          <w:tcPr>
            <w:tcW w:w="0" w:type="auto"/>
            <w:tcBorders>
              <w:top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B4ACF0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DA6469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2 moves)</w:t>
                  </w:r>
                </w:p>
              </w:tc>
            </w:tr>
          </w:tbl>
          <w:p w14:paraId="2FF468C7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E64673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D9A44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87.868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47FB06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03.5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19E2D7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.5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C42F8D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391.5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051E67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35.0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103353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06.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31CDAC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96.657</w:t>
            </w:r>
          </w:p>
        </w:tc>
      </w:tr>
      <w:tr w:rsidR="000765DC" w:rsidRPr="000765DC" w14:paraId="0EE64E27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14D312A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7C97AA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3 moves)</w:t>
                  </w:r>
                </w:p>
              </w:tc>
            </w:tr>
          </w:tbl>
          <w:p w14:paraId="007F457F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99CEC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09ED0F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22.31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C3277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91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CE34B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1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5C8754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624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64895E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02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ABF96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11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58C355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33.013</w:t>
            </w:r>
          </w:p>
        </w:tc>
      </w:tr>
      <w:tr w:rsidR="000765DC" w:rsidRPr="000765DC" w14:paraId="6B3B161B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1F9F551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50ECF5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4 moves)</w:t>
                  </w:r>
                </w:p>
              </w:tc>
            </w:tr>
          </w:tbl>
          <w:p w14:paraId="3E8FFDEA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50CDA7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924F21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19.30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9697DA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39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F0578A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03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FF39A5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278.2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F7470A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59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13160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475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440F67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01.546</w:t>
            </w:r>
          </w:p>
        </w:tc>
      </w:tr>
      <w:tr w:rsidR="000765DC" w:rsidRPr="000765DC" w14:paraId="3244E437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2D7BC28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CBE778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5 moves)</w:t>
                  </w:r>
                </w:p>
              </w:tc>
            </w:tr>
          </w:tbl>
          <w:p w14:paraId="7FE2B05F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952BF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3C47B8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27.64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3C3808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731.2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265B0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63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07F57B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625.7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053D89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65.2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A9415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515.2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3DA08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36.331</w:t>
            </w:r>
          </w:p>
        </w:tc>
      </w:tr>
      <w:tr w:rsidR="000765DC" w:rsidRPr="000765DC" w14:paraId="58145F56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02AAD47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F3E527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Problems solved in minimum moves</w:t>
                  </w:r>
                </w:p>
              </w:tc>
            </w:tr>
          </w:tbl>
          <w:p w14:paraId="6EA5EE7C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EBB04A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AE8A4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63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DFCB41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96BE5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0FCD9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54FF5F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79C3EA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01B72E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606</w:t>
            </w:r>
          </w:p>
        </w:tc>
      </w:tr>
      <w:tr w:rsidR="000765DC" w:rsidRPr="000765DC" w14:paraId="35353779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59D848F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09A4867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simultaneous)</w:t>
                  </w:r>
                </w:p>
              </w:tc>
            </w:tr>
          </w:tbl>
          <w:p w14:paraId="59734839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A6AA8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2E874C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D5B71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3DCAB7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3A9E49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7B36D3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70BFB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5771A3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</w:tr>
      <w:tr w:rsidR="000765DC" w:rsidRPr="000765DC" w14:paraId="1C160061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290336E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9DFD17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0 ms delay)</w:t>
                  </w:r>
                </w:p>
              </w:tc>
            </w:tr>
          </w:tbl>
          <w:p w14:paraId="7B5EADDC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A40BE9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0DD8A3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10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E0D341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B93CF0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07987B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5891B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D9B96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A9405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505</w:t>
            </w:r>
          </w:p>
        </w:tc>
      </w:tr>
      <w:tr w:rsidR="000765DC" w:rsidRPr="000765DC" w14:paraId="4FE8A513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4EB8D66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195AB0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4000 ms delay)</w:t>
                  </w:r>
                </w:p>
              </w:tc>
            </w:tr>
          </w:tbl>
          <w:p w14:paraId="2406C7D3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32CB44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50D04B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.78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F7A18F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A1DE3E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7BCD2B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ED4A8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7508A1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7CE498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377</w:t>
            </w:r>
          </w:p>
        </w:tc>
      </w:tr>
      <w:tr w:rsidR="000765DC" w:rsidRPr="000765DC" w14:paraId="1D6A250A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1BD3F6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11B799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12000 ms delay)</w:t>
                  </w:r>
                </w:p>
              </w:tc>
            </w:tr>
          </w:tbl>
          <w:p w14:paraId="34370015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D0AE40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DB5F9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.4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EF561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C74EB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4243E9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82EF5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324C26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443F06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.032</w:t>
            </w:r>
          </w:p>
        </w:tc>
      </w:tr>
      <w:tr w:rsidR="000765DC" w:rsidRPr="000765DC" w14:paraId="6A82C763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1F088E9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1BBC04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4 boxes)</w:t>
                  </w:r>
                </w:p>
              </w:tc>
            </w:tr>
          </w:tbl>
          <w:p w14:paraId="265305FB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A1940D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5D8EC4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DECD21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144404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61C22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62F38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E25E22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61D70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13</w:t>
            </w:r>
          </w:p>
        </w:tc>
      </w:tr>
      <w:tr w:rsidR="000765DC" w:rsidRPr="000765DC" w14:paraId="6925225E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37EFD57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28025F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6 boxes)</w:t>
                  </w:r>
                </w:p>
              </w:tc>
            </w:tr>
          </w:tbl>
          <w:p w14:paraId="06DC5594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CBB61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B15EB2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52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2EAD34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B7B5F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3CC8B8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911F9A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1A2A72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F33AD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44</w:t>
            </w:r>
          </w:p>
        </w:tc>
      </w:tr>
      <w:tr w:rsidR="000765DC" w:rsidRPr="000765DC" w14:paraId="3977285A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4F4EC02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A46F4D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8 boxes)</w:t>
                  </w:r>
                </w:p>
              </w:tc>
            </w:tr>
          </w:tbl>
          <w:p w14:paraId="1B2F6B12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2B5A8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B3C770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10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AE67A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CA9EE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23DB5D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476CBD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C7788F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0CE67F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301</w:t>
            </w:r>
          </w:p>
        </w:tc>
      </w:tr>
      <w:tr w:rsidR="000765DC" w:rsidRPr="000765DC" w14:paraId="7D05EFA6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49BB546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53D266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Strategy</w:t>
                  </w:r>
                </w:p>
              </w:tc>
            </w:tr>
          </w:tbl>
          <w:p w14:paraId="32A16927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4BDB6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A2DD1C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52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AD53F1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1E15A8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D5B91D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F79F6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AC183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F29434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128</w:t>
            </w:r>
          </w:p>
        </w:tc>
      </w:tr>
      <w:tr w:rsidR="000765DC" w:rsidRPr="000765DC" w14:paraId="7E14A9EF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717B085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C7A7BE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ean, correct)</w:t>
                  </w:r>
                </w:p>
              </w:tc>
            </w:tr>
          </w:tbl>
          <w:p w14:paraId="17FC46DB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36F13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AD1750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.77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084169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.09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6627DE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9.71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B85273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5.0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E3D4A9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.64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063106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8.5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379ADF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.416</w:t>
            </w:r>
          </w:p>
        </w:tc>
      </w:tr>
      <w:tr w:rsidR="000765DC" w:rsidRPr="000765DC" w14:paraId="66FD4131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0F662C8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C82CA8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edian, correct)</w:t>
                  </w:r>
                </w:p>
              </w:tc>
            </w:tr>
          </w:tbl>
          <w:p w14:paraId="5DC72EDA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D5D4C0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F3B1C9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2.10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9C4711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03488C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6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A7118C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FD18C1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4F87F2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C3421B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.145</w:t>
            </w:r>
          </w:p>
        </w:tc>
      </w:tr>
      <w:tr w:rsidR="000765DC" w:rsidRPr="000765DC" w14:paraId="7AA22E9C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45C9F8E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CBACFFE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inimum, correct)</w:t>
                  </w:r>
                </w:p>
              </w:tc>
            </w:tr>
          </w:tbl>
          <w:p w14:paraId="705F51AB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3CD087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BCA236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15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4BC26E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12CCCD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4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EBA85E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4AEF0A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653812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C8D7A8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.802</w:t>
            </w:r>
          </w:p>
        </w:tc>
      </w:tr>
      <w:tr w:rsidR="000765DC" w:rsidRPr="000765DC" w14:paraId="65925513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31598A8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E2FEE6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Percent correct trials</w:t>
                  </w:r>
                </w:p>
              </w:tc>
            </w:tr>
          </w:tbl>
          <w:p w14:paraId="5323659B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FDD6F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82D35B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.67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971D7B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12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F6C559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.37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A1CC68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CF994E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.87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D2CDB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3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B2AD74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863</w:t>
            </w:r>
          </w:p>
        </w:tc>
      </w:tr>
      <w:tr w:rsidR="000765DC" w:rsidRPr="000765DC" w14:paraId="00B4CB85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7B7B08D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D6AB6B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ean, correct)</w:t>
                  </w:r>
                </w:p>
              </w:tc>
            </w:tr>
          </w:tbl>
          <w:p w14:paraId="3A0E8881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A978E7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341174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1.12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327443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5.58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7156D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.22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B1C502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0.0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83B421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2.59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63D52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7.8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F5471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774</w:t>
            </w:r>
          </w:p>
        </w:tc>
      </w:tr>
      <w:tr w:rsidR="000765DC" w:rsidRPr="000765DC" w14:paraId="5AB5DFE8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4CA6C76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2F06D88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edian, correct)</w:t>
                  </w:r>
                </w:p>
              </w:tc>
            </w:tr>
          </w:tbl>
          <w:p w14:paraId="353DC82D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E353639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A6DF44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1.55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425F1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47519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31121C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5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34ADF0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A5B3823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1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8853E5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.277</w:t>
            </w:r>
          </w:p>
        </w:tc>
      </w:tr>
      <w:tr w:rsidR="000765DC" w:rsidRPr="000765DC" w14:paraId="2B025E4B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C07768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5B9FA0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inimum, correct)</w:t>
                  </w:r>
                </w:p>
              </w:tc>
            </w:tr>
          </w:tbl>
          <w:p w14:paraId="755AAB66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26E553A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DC85E9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.31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AE0F25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BDAB47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4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1609B10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6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29673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6A725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B2520C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4.737</w:t>
            </w:r>
          </w:p>
        </w:tc>
      </w:tr>
      <w:tr w:rsidR="000765DC" w:rsidRPr="000765DC" w14:paraId="6130E407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28E4700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E8251C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aximum, correct)</w:t>
                  </w:r>
                </w:p>
              </w:tc>
            </w:tr>
          </w:tbl>
          <w:p w14:paraId="5EAB6422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02D5C2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34D19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25.10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0590862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2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A38DD6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37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853CB5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2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D76D02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1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1C77A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9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9273BE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7.410</w:t>
            </w:r>
          </w:p>
        </w:tc>
      </w:tr>
      <w:tr w:rsidR="000765DC" w:rsidRPr="000765DC" w14:paraId="071C1211" w14:textId="77777777" w:rsidTr="000765DC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065BACB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A8D0B6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aximum, correct)</w:t>
                  </w:r>
                </w:p>
              </w:tc>
            </w:tr>
          </w:tbl>
          <w:p w14:paraId="05FE813E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FB0CBF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C8C9AA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0.73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165BD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6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CE89D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461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8B008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2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6A02BCF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BD8C3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7B85ED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9.909</w:t>
            </w:r>
          </w:p>
        </w:tc>
      </w:tr>
      <w:tr w:rsidR="000765DC" w:rsidRPr="000765DC" w14:paraId="6329FF0B" w14:textId="77777777" w:rsidTr="000765DC">
        <w:tc>
          <w:tcPr>
            <w:tcW w:w="0" w:type="auto"/>
            <w:tcBorders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0765DC" w14:paraId="6CBD3B9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EDB81E" w14:textId="77777777" w:rsidR="000765DC" w:rsidRPr="000765DC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0765D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PAL First trial memory score</w:t>
                  </w:r>
                </w:p>
              </w:tc>
            </w:tr>
          </w:tbl>
          <w:p w14:paraId="32A46195" w14:textId="77777777" w:rsidR="000765DC" w:rsidRPr="000765DC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740547D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9F6249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.842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2E58A64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.0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AFB159E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0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D790878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.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746B4AB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.0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E8DCC2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0DCD6D1" w14:textId="77777777" w:rsidR="000765DC" w:rsidRPr="000765DC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76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387</w:t>
            </w:r>
          </w:p>
        </w:tc>
      </w:tr>
    </w:tbl>
    <w:p w14:paraId="5D2A3138" w14:textId="77777777" w:rsidR="009D046F" w:rsidRDefault="009D046F" w:rsidP="000765D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AF2496" w14:textId="77777777" w:rsidR="009D046F" w:rsidRDefault="009D046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81B4FE7" w14:textId="77777777" w:rsidR="000765DC" w:rsidRDefault="000765DC" w:rsidP="000765D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0"/>
        <w:gridCol w:w="231"/>
        <w:gridCol w:w="777"/>
        <w:gridCol w:w="777"/>
        <w:gridCol w:w="861"/>
        <w:gridCol w:w="893"/>
        <w:gridCol w:w="777"/>
        <w:gridCol w:w="777"/>
        <w:gridCol w:w="777"/>
      </w:tblGrid>
      <w:tr w:rsidR="000765DC" w:rsidRPr="0012516F" w14:paraId="5F198B28" w14:textId="77777777" w:rsidTr="0012516F">
        <w:tc>
          <w:tcPr>
            <w:tcW w:w="0" w:type="auto"/>
            <w:vMerge w:val="restart"/>
            <w:tcBorders>
              <w:top w:val="outset" w:sz="6" w:space="0" w:color="111111"/>
              <w:bottom w:val="outset" w:sz="6" w:space="0" w:color="111111"/>
            </w:tcBorders>
            <w:shd w:val="clear" w:color="auto" w:fill="FFFFFF"/>
            <w:noWrap/>
            <w:vAlign w:val="bottom"/>
            <w:hideMark/>
          </w:tcPr>
          <w:p w14:paraId="4AD540B6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  <w:gridSpan w:val="8"/>
            <w:tcBorders>
              <w:top w:val="outset" w:sz="6" w:space="0" w:color="111111"/>
              <w:bottom w:val="outset" w:sz="6" w:space="0" w:color="111111"/>
            </w:tcBorders>
            <w:shd w:val="clear" w:color="auto" w:fill="FFFFFF"/>
            <w:noWrap/>
            <w:hideMark/>
          </w:tcPr>
          <w:p w14:paraId="72206041" w14:textId="77777777" w:rsidR="000765DC" w:rsidRPr="0012516F" w:rsidRDefault="0012516F" w:rsidP="00125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Overall</w:t>
            </w:r>
          </w:p>
        </w:tc>
      </w:tr>
      <w:tr w:rsidR="000765DC" w:rsidRPr="0012516F" w14:paraId="58C4A459" w14:textId="77777777" w:rsidTr="0012516F">
        <w:tc>
          <w:tcPr>
            <w:tcW w:w="0" w:type="auto"/>
            <w:vMerge/>
            <w:tcBorders>
              <w:top w:val="outset" w:sz="6" w:space="0" w:color="111111"/>
              <w:bottom w:val="outset" w:sz="6" w:space="0" w:color="111111"/>
            </w:tcBorders>
            <w:vAlign w:val="center"/>
            <w:hideMark/>
          </w:tcPr>
          <w:p w14:paraId="71FC6CF2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"/>
            </w:tblGrid>
            <w:tr w:rsidR="000765DC" w:rsidRPr="0012516F" w14:paraId="3B8E6A2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EC83EF" w14:textId="77777777" w:rsidR="000765DC" w:rsidRPr="0012516F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N</w:t>
                  </w:r>
                </w:p>
              </w:tc>
            </w:tr>
          </w:tbl>
          <w:p w14:paraId="618A22AB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12516F" w14:paraId="1D9EEB4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60DA2F" w14:textId="77777777" w:rsidR="000765DC" w:rsidRPr="0012516F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ean</w:t>
                  </w:r>
                </w:p>
              </w:tc>
            </w:tr>
          </w:tbl>
          <w:p w14:paraId="74B5EBF2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12516F" w14:paraId="0F8F283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29903D" w14:textId="77777777" w:rsidR="000765DC" w:rsidRPr="0012516F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edian</w:t>
                  </w:r>
                </w:p>
              </w:tc>
            </w:tr>
          </w:tbl>
          <w:p w14:paraId="020768DC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1"/>
            </w:tblGrid>
            <w:tr w:rsidR="000765DC" w:rsidRPr="0012516F" w14:paraId="681E53B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4E68FB" w14:textId="77777777" w:rsidR="000765DC" w:rsidRPr="0012516F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inimum</w:t>
                  </w:r>
                </w:p>
              </w:tc>
            </w:tr>
          </w:tbl>
          <w:p w14:paraId="6E7E0E28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3"/>
            </w:tblGrid>
            <w:tr w:rsidR="000765DC" w:rsidRPr="0012516F" w14:paraId="06AA9B1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F218B4" w14:textId="77777777" w:rsidR="000765DC" w:rsidRPr="0012516F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Maximum</w:t>
                  </w:r>
                </w:p>
              </w:tc>
            </w:tr>
          </w:tbl>
          <w:p w14:paraId="5A0D8CC3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12516F" w14:paraId="6361E0A1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DDFDE3" w14:textId="77777777" w:rsidR="000765DC" w:rsidRPr="0012516F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Lower</w:t>
                  </w:r>
                  <w:r w:rsidRPr="0012516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  <w:br/>
                  </w: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Quartile</w:t>
                  </w:r>
                </w:p>
              </w:tc>
            </w:tr>
          </w:tbl>
          <w:p w14:paraId="3CF3614C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12516F" w14:paraId="72D6F4A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E86E29" w14:textId="77777777" w:rsidR="000765DC" w:rsidRPr="0012516F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Upper</w:t>
                  </w:r>
                  <w:r w:rsidRPr="0012516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  <w:br/>
                  </w: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Quartile</w:t>
                  </w:r>
                </w:p>
              </w:tc>
            </w:tr>
          </w:tbl>
          <w:p w14:paraId="3B74C219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0765DC" w:rsidRPr="0012516F" w14:paraId="073D72F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4716AC" w14:textId="77777777" w:rsidR="000765DC" w:rsidRPr="0012516F" w:rsidRDefault="000765DC" w:rsidP="000765D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td.Dev.</w:t>
                  </w:r>
                </w:p>
              </w:tc>
            </w:tr>
          </w:tbl>
          <w:p w14:paraId="5B6F52B4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65DC" w:rsidRPr="0012516F" w14:paraId="78ACC2A0" w14:textId="77777777" w:rsidTr="0012516F">
        <w:tc>
          <w:tcPr>
            <w:tcW w:w="0" w:type="auto"/>
            <w:tcBorders>
              <w:top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126EDAD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AE1C5D3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2 moves)</w:t>
                  </w:r>
                </w:p>
              </w:tc>
            </w:tr>
          </w:tbl>
          <w:p w14:paraId="41CD2904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6AB54E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5E5ACB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8.14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720A1C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59.0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9EA53D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9E1F3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391.5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62053D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98.50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13DA824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93.50</w:t>
            </w:r>
          </w:p>
        </w:tc>
        <w:tc>
          <w:tcPr>
            <w:tcW w:w="0" w:type="auto"/>
            <w:tcBorders>
              <w:top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35682DA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30.840</w:t>
            </w:r>
          </w:p>
        </w:tc>
      </w:tr>
      <w:tr w:rsidR="000765DC" w:rsidRPr="0012516F" w14:paraId="58A03F5F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7A916E2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B360B3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3 moves)</w:t>
                  </w:r>
                </w:p>
              </w:tc>
            </w:tr>
          </w:tbl>
          <w:p w14:paraId="383B6758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9F8760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D3F8C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25.6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DFCB4A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71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2AB3EE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3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986A9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077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83E4B2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8D5A2E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58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6D87228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11.644</w:t>
            </w:r>
          </w:p>
        </w:tc>
      </w:tr>
      <w:tr w:rsidR="000765DC" w:rsidRPr="0012516F" w14:paraId="61EC7B11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618940D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AC0D5C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4 moves)</w:t>
                  </w:r>
                </w:p>
              </w:tc>
            </w:tr>
          </w:tbl>
          <w:p w14:paraId="69893758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01D107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60EB6B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07.9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D83AD57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82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F9DEB4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2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857C242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279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9C4320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55.2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6C0C88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354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CDAD364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88.511</w:t>
            </w:r>
          </w:p>
        </w:tc>
      </w:tr>
      <w:tr w:rsidR="000765DC" w:rsidRPr="0012516F" w14:paraId="0D9DB1D5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7B4CFDB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3A2FEA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Mean initial thinking time (5 moves)</w:t>
                  </w:r>
                </w:p>
              </w:tc>
            </w:tr>
          </w:tbl>
          <w:p w14:paraId="53AD7FC3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0B3D7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42186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089.1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B02D1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4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FBFCD17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03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C2BA22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763.7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0F79D5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10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65CB64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237.7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DCA86A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703.920</w:t>
            </w:r>
          </w:p>
        </w:tc>
      </w:tr>
      <w:tr w:rsidR="000765DC" w:rsidRPr="0012516F" w14:paraId="4F9E6A4F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455F81B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BBEC27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OC Problems solved in minimum moves</w:t>
                  </w:r>
                </w:p>
              </w:tc>
            </w:tr>
          </w:tbl>
          <w:p w14:paraId="7C001288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9D3EF6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952AE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F9B8E8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DB783C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46F55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13F874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35021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9CE8D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28</w:t>
            </w:r>
          </w:p>
        </w:tc>
      </w:tr>
      <w:tr w:rsidR="000765DC" w:rsidRPr="0012516F" w14:paraId="54F491FA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2B27667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61347D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simultaneous)</w:t>
                  </w:r>
                </w:p>
              </w:tc>
            </w:tr>
          </w:tbl>
          <w:p w14:paraId="2191DE63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0D2D9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899F6F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9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A3E26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B317B9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5FE29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D85A43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AFA6DA8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44DBA6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413</w:t>
            </w:r>
          </w:p>
        </w:tc>
      </w:tr>
      <w:tr w:rsidR="000765DC" w:rsidRPr="0012516F" w14:paraId="40A90598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6731E4A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910321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0 ms delay)</w:t>
                  </w:r>
                </w:p>
              </w:tc>
            </w:tr>
          </w:tbl>
          <w:p w14:paraId="001CAD96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3C16B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3FCE9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.3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5E6090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4F4D03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EE3DDAA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6BB91E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D85DC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B914FA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538</w:t>
            </w:r>
          </w:p>
        </w:tc>
      </w:tr>
      <w:tr w:rsidR="000765DC" w:rsidRPr="0012516F" w14:paraId="3034FBF8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07EDCAE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4868EB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4000 ms delay)</w:t>
                  </w:r>
                </w:p>
              </w:tc>
            </w:tr>
          </w:tbl>
          <w:p w14:paraId="488DB6FD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FB1F527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916D2E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1.9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A6AE62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7CA8B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622AE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A14F4BA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0FD536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74282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203</w:t>
            </w:r>
          </w:p>
        </w:tc>
      </w:tr>
      <w:tr w:rsidR="000765DC" w:rsidRPr="0012516F" w14:paraId="5B1350A7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22EB512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B326FA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DMS Percent correct (12000 ms delay)</w:t>
                  </w:r>
                </w:p>
              </w:tc>
            </w:tr>
          </w:tbl>
          <w:p w14:paraId="38940414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16D49B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B27C4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1.3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5768F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E63BC0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330433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D8F481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CCD22FA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4C38007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467</w:t>
            </w:r>
          </w:p>
        </w:tc>
      </w:tr>
      <w:tr w:rsidR="000765DC" w:rsidRPr="0012516F" w14:paraId="7D757738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0C005588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F09F4C8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4 boxes)</w:t>
                  </w:r>
                </w:p>
              </w:tc>
            </w:tr>
          </w:tbl>
          <w:p w14:paraId="03DDF0B7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6859B2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245EAD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F4FFB0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A5DEDB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07686A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E19E0A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CC7B4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CA1278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88</w:t>
            </w:r>
          </w:p>
        </w:tc>
      </w:tr>
      <w:tr w:rsidR="000765DC" w:rsidRPr="0012516F" w14:paraId="0BF82F56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23DFB81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6BAD2F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6 boxes)</w:t>
                  </w:r>
                </w:p>
              </w:tc>
            </w:tr>
          </w:tbl>
          <w:p w14:paraId="58A555C4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9D8282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488515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CA5E1F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2DA3BE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93A280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1F479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0AA05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0B6B2DA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774</w:t>
            </w:r>
          </w:p>
        </w:tc>
      </w:tr>
      <w:tr w:rsidR="000765DC" w:rsidRPr="0012516F" w14:paraId="4ECCCD63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743BC78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3CBD6C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Between errors (8 boxes)</w:t>
                  </w:r>
                </w:p>
              </w:tc>
            </w:tr>
          </w:tbl>
          <w:p w14:paraId="34616F97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902B18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76127F7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1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46F0B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8E83D7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F648847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ECCD5F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339848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09EFFE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678</w:t>
            </w:r>
          </w:p>
        </w:tc>
      </w:tr>
      <w:tr w:rsidR="000765DC" w:rsidRPr="0012516F" w14:paraId="6E69589E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144EE48A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F021D6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SWM Strategy</w:t>
                  </w:r>
                </w:p>
              </w:tc>
            </w:tr>
          </w:tbl>
          <w:p w14:paraId="31A234C9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6CFD4C4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22438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8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386B56A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1EA960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F894674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060C2C8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B1D490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D883BC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330</w:t>
            </w:r>
          </w:p>
        </w:tc>
      </w:tr>
      <w:tr w:rsidR="000765DC" w:rsidRPr="0012516F" w14:paraId="245432B2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0383085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7988D4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ean, correct)</w:t>
                  </w:r>
                </w:p>
              </w:tc>
            </w:tr>
          </w:tbl>
          <w:p w14:paraId="54E44EA5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5A9E3A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18EB9E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.0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B7FD7E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.37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895BF4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7.22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A998698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5.04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CD3EB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.31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EC205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7.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7A0867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.702</w:t>
            </w:r>
          </w:p>
        </w:tc>
      </w:tr>
      <w:tr w:rsidR="000765DC" w:rsidRPr="0012516F" w14:paraId="0D09918A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4F0CA89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299381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edian, correct)</w:t>
                  </w:r>
                </w:p>
              </w:tc>
            </w:tr>
          </w:tbl>
          <w:p w14:paraId="33AC4B79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3D837A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8DBBB3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.4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0A9F3A4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.2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2F4991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6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CA10DB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3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99939C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64B16C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.2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9B4ED8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.363</w:t>
            </w:r>
          </w:p>
        </w:tc>
      </w:tr>
      <w:tr w:rsidR="000765DC" w:rsidRPr="0012516F" w14:paraId="767CECBB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68598FE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211CC5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inimum, correct)</w:t>
                  </w:r>
                </w:p>
              </w:tc>
            </w:tr>
          </w:tbl>
          <w:p w14:paraId="4EF25EB1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279AF8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17100C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.9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73870B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B4A12A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4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BB2EA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EFA3C52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0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0E90CB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799130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.302</w:t>
            </w:r>
          </w:p>
        </w:tc>
      </w:tr>
      <w:tr w:rsidR="000765DC" w:rsidRPr="0012516F" w14:paraId="7C3E2459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629C739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92AA4F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Percent correct trials</w:t>
                  </w:r>
                </w:p>
              </w:tc>
            </w:tr>
          </w:tbl>
          <w:p w14:paraId="270B27FF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0A27B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AA1AB23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0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72F1EA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5B8BF3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.37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B8BADD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897FDC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F0510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.3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36246A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223</w:t>
            </w:r>
          </w:p>
        </w:tc>
      </w:tr>
      <w:tr w:rsidR="000765DC" w:rsidRPr="0012516F" w14:paraId="4094B067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26EBAEE6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0571CD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ean, correct)</w:t>
                  </w:r>
                </w:p>
              </w:tc>
            </w:tr>
          </w:tbl>
          <w:p w14:paraId="3AA176E9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F5B9BD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8756C3A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6.9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BC5DBF7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5.39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09465F9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.24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818FA18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7.2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13F2F2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4.78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FFFD89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7.8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25A76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.840</w:t>
            </w:r>
          </w:p>
        </w:tc>
      </w:tr>
      <w:tr w:rsidR="000765DC" w:rsidRPr="0012516F" w14:paraId="4979AAA9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714071E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403510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edian, correct)</w:t>
                  </w:r>
                </w:p>
              </w:tc>
            </w:tr>
          </w:tbl>
          <w:p w14:paraId="505E11D1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DE5E9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E05ECA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1.8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EA1363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.7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AA873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E1341A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2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3CA34E7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3.2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F5C5338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5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3F141E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.082</w:t>
            </w:r>
          </w:p>
        </w:tc>
      </w:tr>
      <w:tr w:rsidR="000765DC" w:rsidRPr="0012516F" w14:paraId="3E93755A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79465E03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94DF46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inimum, correct)</w:t>
                  </w:r>
                </w:p>
              </w:tc>
            </w:tr>
          </w:tbl>
          <w:p w14:paraId="1B919446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AF20C9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2D9911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.8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F9FD47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1A74448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8F3509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6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967101D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E1F3E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3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4572782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3.307</w:t>
            </w:r>
          </w:p>
        </w:tc>
      </w:tr>
      <w:tr w:rsidR="000765DC" w:rsidRPr="0012516F" w14:paraId="28EF8596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258A80D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09D058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Switching cost (Maximum, correct)</w:t>
                  </w:r>
                </w:p>
              </w:tc>
            </w:tr>
          </w:tbl>
          <w:p w14:paraId="4D7E36F0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E0E65CF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964A12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1.9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48603E4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8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45035A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63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427B412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20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233CCF0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4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849E81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3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6593FC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1.392</w:t>
            </w:r>
          </w:p>
        </w:tc>
      </w:tr>
      <w:tr w:rsidR="000765DC" w:rsidRPr="0012516F" w14:paraId="3AFEB820" w14:textId="77777777" w:rsidTr="0012516F">
        <w:tc>
          <w:tcPr>
            <w:tcW w:w="0" w:type="auto"/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69F51C0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E4A75C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AST Congruency cost (Maximum, correct)</w:t>
                  </w:r>
                </w:p>
              </w:tc>
            </w:tr>
          </w:tbl>
          <w:p w14:paraId="7B4248A8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8EA53B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09B3322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.6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055F0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.5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1BEB9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700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42A858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2.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E508AC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18.00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2E95AEC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8.5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51ED06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3.176</w:t>
            </w:r>
          </w:p>
        </w:tc>
      </w:tr>
      <w:tr w:rsidR="000765DC" w:rsidRPr="0012516F" w14:paraId="745AFA29" w14:textId="77777777" w:rsidTr="0012516F">
        <w:tc>
          <w:tcPr>
            <w:tcW w:w="0" w:type="auto"/>
            <w:tcBorders>
              <w:bottom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765DC" w:rsidRPr="0012516F" w14:paraId="37210CC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EA7F43" w14:textId="77777777" w:rsidR="000765DC" w:rsidRPr="0012516F" w:rsidRDefault="000765DC" w:rsidP="000765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GB"/>
                    </w:rPr>
                  </w:pPr>
                  <w:r w:rsidRPr="0012516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/>
                    </w:rPr>
                    <w:t>PAL First trial memory score</w:t>
                  </w:r>
                </w:p>
              </w:tc>
            </w:tr>
          </w:tbl>
          <w:p w14:paraId="09F4D7B0" w14:textId="77777777" w:rsidR="000765DC" w:rsidRPr="0012516F" w:rsidRDefault="000765DC" w:rsidP="000765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11032BC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41B3CEB5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.9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A0DC5EE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0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6D6EFC92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0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55DC6752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.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03749F6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.0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C146B31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.00</w:t>
            </w:r>
          </w:p>
        </w:tc>
        <w:tc>
          <w:tcPr>
            <w:tcW w:w="0" w:type="auto"/>
            <w:tcBorders>
              <w:bottom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26610DCB" w14:textId="77777777" w:rsidR="000765DC" w:rsidRPr="0012516F" w:rsidRDefault="000765DC" w:rsidP="00076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25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136</w:t>
            </w:r>
          </w:p>
        </w:tc>
      </w:tr>
    </w:tbl>
    <w:p w14:paraId="613BF9CB" w14:textId="77777777" w:rsidR="000765DC" w:rsidRDefault="000765DC" w:rsidP="000765D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EAC72C" w14:textId="77777777" w:rsidR="000765DC" w:rsidRDefault="000765DC" w:rsidP="000765D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E7C870" w14:textId="77777777" w:rsidR="008B152B" w:rsidRDefault="008B152B"/>
    <w:sectPr w:rsidR="008B152B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C24EBA" w14:textId="77777777" w:rsidR="00000000" w:rsidRDefault="001715E4">
      <w:pPr>
        <w:spacing w:after="0" w:line="240" w:lineRule="auto"/>
      </w:pPr>
      <w:r>
        <w:separator/>
      </w:r>
    </w:p>
  </w:endnote>
  <w:endnote w:type="continuationSeparator" w:id="0">
    <w:p w14:paraId="26971FEA" w14:textId="77777777" w:rsidR="00000000" w:rsidRDefault="0017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7AA1F2" w14:textId="77777777" w:rsidR="000765DC" w:rsidRDefault="000765DC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1715E4">
      <w:rPr>
        <w:rFonts w:ascii="Times New Roman" w:eastAsia="Times New Roman" w:hAnsi="Times New Roman" w:cs="Times New Roman"/>
        <w:noProof/>
        <w:sz w:val="24"/>
        <w:szCs w:val="24"/>
      </w:rPr>
      <w:t>4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565326" w14:textId="77777777" w:rsidR="00000000" w:rsidRDefault="001715E4">
      <w:pPr>
        <w:spacing w:after="0" w:line="240" w:lineRule="auto"/>
      </w:pPr>
      <w:r>
        <w:separator/>
      </w:r>
    </w:p>
  </w:footnote>
  <w:footnote w:type="continuationSeparator" w:id="0">
    <w:p w14:paraId="6BE53AFE" w14:textId="77777777" w:rsidR="00000000" w:rsidRDefault="00171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1NzA3MjY2MDQzNDVT0lEKTi0uzszPAykwrAUAw6zhXSwAAAA="/>
  </w:docVars>
  <w:rsids>
    <w:rsidRoot w:val="000765DC"/>
    <w:rsid w:val="000765DC"/>
    <w:rsid w:val="0012516F"/>
    <w:rsid w:val="001715E4"/>
    <w:rsid w:val="008B152B"/>
    <w:rsid w:val="009D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5D563"/>
  <w15:chartTrackingRefBased/>
  <w15:docId w15:val="{B9E7BC12-8C05-4F34-A2AD-3E5293D53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765DC"/>
    <w:pPr>
      <w:spacing w:after="200" w:line="276" w:lineRule="auto"/>
    </w:pPr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4B18CFED83A744BB7AA60AE2A2AFB0" ma:contentTypeVersion="13" ma:contentTypeDescription="Create a new document." ma:contentTypeScope="" ma:versionID="ddbba3290e8c03c0cacb7726adc9a6c9">
  <xsd:schema xmlns:xsd="http://www.w3.org/2001/XMLSchema" xmlns:xs="http://www.w3.org/2001/XMLSchema" xmlns:p="http://schemas.microsoft.com/office/2006/metadata/properties" xmlns:ns3="6dd89962-f21b-4429-a447-32385ddb31a9" xmlns:ns4="04339b9d-8985-4c03-9fcd-478f331320a8" targetNamespace="http://schemas.microsoft.com/office/2006/metadata/properties" ma:root="true" ma:fieldsID="3e9056ad6b3a3902e0366c9c857243f3" ns3:_="" ns4:_="">
    <xsd:import namespace="6dd89962-f21b-4429-a447-32385ddb31a9"/>
    <xsd:import namespace="04339b9d-8985-4c03-9fcd-478f331320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89962-f21b-4429-a447-32385ddb31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39b9d-8985-4c03-9fcd-478f33132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114981-0157-4D1A-94A3-5C06F9B50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d89962-f21b-4429-a447-32385ddb31a9"/>
    <ds:schemaRef ds:uri="04339b9d-8985-4c03-9fcd-478f33132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33A819-D73B-4C64-BCB8-0FB37798D8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993B19-A72C-451C-90FC-57C6EFEF5E7E}">
  <ds:schemaRefs>
    <ds:schemaRef ds:uri="http://schemas.microsoft.com/office/2006/documentManagement/types"/>
    <ds:schemaRef ds:uri="04339b9d-8985-4c03-9fcd-478f331320a8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6dd89962-f21b-4429-a447-32385ddb31a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3</Words>
  <Characters>7488</Characters>
  <Application>Microsoft Office Word</Application>
  <DocSecurity>4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ica Filipovic Durdevic</dc:creator>
  <cp:keywords/>
  <dc:description/>
  <cp:lastModifiedBy>Perovic, Alexandra</cp:lastModifiedBy>
  <cp:revision>2</cp:revision>
  <dcterms:created xsi:type="dcterms:W3CDTF">2022-03-10T20:50:00Z</dcterms:created>
  <dcterms:modified xsi:type="dcterms:W3CDTF">2022-03-10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4B18CFED83A744BB7AA60AE2A2AFB0</vt:lpwstr>
  </property>
</Properties>
</file>